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886F7F">
      <w:r w:rsidRPr="00886F7F">
        <w:t>Supplemental Table 9: Effect of lead SNPs on risk-taking in additional ethnicit</w:t>
      </w:r>
      <w:r>
        <w:t>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3"/>
        <w:gridCol w:w="1415"/>
        <w:gridCol w:w="466"/>
        <w:gridCol w:w="466"/>
        <w:gridCol w:w="620"/>
        <w:gridCol w:w="793"/>
        <w:gridCol w:w="1089"/>
        <w:gridCol w:w="466"/>
        <w:gridCol w:w="620"/>
        <w:gridCol w:w="843"/>
        <w:gridCol w:w="910"/>
        <w:gridCol w:w="466"/>
        <w:gridCol w:w="620"/>
        <w:gridCol w:w="843"/>
        <w:gridCol w:w="907"/>
        <w:gridCol w:w="466"/>
        <w:gridCol w:w="620"/>
        <w:gridCol w:w="843"/>
        <w:gridCol w:w="902"/>
      </w:tblGrid>
      <w:tr w:rsidR="00886F7F" w:rsidRPr="00886F7F" w:rsidTr="00886F7F">
        <w:trPr>
          <w:trHeight w:val="300"/>
        </w:trPr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3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7F" w:rsidRPr="00886F7F" w:rsidRDefault="00886F7F" w:rsidP="0088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white non-British (n=47982)</w:t>
            </w:r>
          </w:p>
        </w:tc>
        <w:tc>
          <w:tcPr>
            <w:tcW w:w="10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South Asian (n=6739)</w:t>
            </w:r>
          </w:p>
        </w:tc>
        <w:tc>
          <w:tcPr>
            <w:tcW w:w="10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frican-Caribbean (n=7095)</w:t>
            </w:r>
          </w:p>
        </w:tc>
        <w:tc>
          <w:tcPr>
            <w:tcW w:w="101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Mixed (n=9452)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F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1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5609770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71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02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79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227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23046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1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20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9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046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54280949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.61E-0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02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11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296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98413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92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8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10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9216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18897346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67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4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839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375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56685804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57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5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7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646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7276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2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72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864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18933527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851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54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9175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1089573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957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15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07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721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54597346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09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7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420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537</w:t>
            </w:r>
          </w:p>
        </w:tc>
      </w:tr>
      <w:tr w:rsidR="00886F7F" w:rsidRPr="00886F7F" w:rsidTr="00886F7F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rs14520668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903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721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596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F7F" w:rsidRPr="00886F7F" w:rsidRDefault="00886F7F" w:rsidP="00886F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6F7F">
              <w:rPr>
                <w:rFonts w:ascii="Calibri" w:eastAsia="Times New Roman" w:hAnsi="Calibri" w:cs="Times New Roman"/>
                <w:color w:val="000000"/>
                <w:lang w:eastAsia="en-GB"/>
              </w:rPr>
              <w:t>0.6955</w:t>
            </w:r>
          </w:p>
        </w:tc>
      </w:tr>
    </w:tbl>
    <w:p w:rsidR="00886F7F" w:rsidRDefault="00886F7F">
      <w:bookmarkStart w:id="0" w:name="_GoBack"/>
      <w:bookmarkEnd w:id="0"/>
    </w:p>
    <w:sectPr w:rsidR="00886F7F" w:rsidSect="00886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7F"/>
    <w:rsid w:val="005C03AA"/>
    <w:rsid w:val="00772F54"/>
    <w:rsid w:val="00886F7F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66713"/>
  <w15:chartTrackingRefBased/>
  <w15:docId w15:val="{7E5E6E30-71C4-4CD3-8805-AC6E84AE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61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3FB5858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05-16T13:20:00Z</dcterms:created>
  <dcterms:modified xsi:type="dcterms:W3CDTF">2018-05-16T13:27:00Z</dcterms:modified>
</cp:coreProperties>
</file>